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12A9" w:rsidRDefault="00A90D1A" w:rsidP="00F312A9">
      <w:pPr>
        <w:spacing w:line="480" w:lineRule="auto"/>
        <w:ind w:left="-180"/>
        <w:rPr>
          <w:b/>
          <w:lang w:val="en-US"/>
        </w:rPr>
      </w:pPr>
      <w:r>
        <w:rPr>
          <w:b/>
          <w:lang w:val="en-US"/>
        </w:rPr>
        <w:t>SUPPLEMENTARY INFORMATION</w:t>
      </w:r>
    </w:p>
    <w:p w:rsidR="00756474" w:rsidRDefault="00756474" w:rsidP="00306806">
      <w:pPr>
        <w:spacing w:line="480" w:lineRule="auto"/>
        <w:ind w:left="-180"/>
        <w:rPr>
          <w:b/>
          <w:lang w:val="en-US"/>
        </w:rPr>
      </w:pPr>
    </w:p>
    <w:p w:rsidR="00306806" w:rsidRPr="008672F0" w:rsidRDefault="00306806" w:rsidP="00A90D1A">
      <w:pPr>
        <w:spacing w:line="480" w:lineRule="auto"/>
        <w:ind w:left="-180"/>
        <w:rPr>
          <w:b/>
          <w:lang w:val="en-US"/>
        </w:rPr>
      </w:pPr>
      <w:r>
        <w:rPr>
          <w:b/>
          <w:lang w:val="en-US"/>
        </w:rPr>
        <w:t>Table S1</w:t>
      </w:r>
      <w:r w:rsidR="00A90D1A">
        <w:rPr>
          <w:b/>
          <w:lang w:val="en-US"/>
        </w:rPr>
        <w:t xml:space="preserve"> - </w:t>
      </w:r>
      <w:r>
        <w:rPr>
          <w:b/>
          <w:lang w:val="en-US"/>
        </w:rPr>
        <w:t>Supplementary</w:t>
      </w:r>
      <w:r w:rsidRPr="008672F0">
        <w:rPr>
          <w:b/>
          <w:lang w:val="en-US"/>
        </w:rPr>
        <w:t xml:space="preserve"> DNA </w:t>
      </w:r>
      <w:proofErr w:type="spellStart"/>
      <w:r w:rsidRPr="008672F0">
        <w:rPr>
          <w:b/>
          <w:lang w:val="en-US"/>
        </w:rPr>
        <w:t>oligonucleotides</w:t>
      </w:r>
      <w:proofErr w:type="spellEnd"/>
      <w:r w:rsidRPr="008672F0">
        <w:rPr>
          <w:b/>
          <w:lang w:val="en-US"/>
        </w:rPr>
        <w:t xml:space="preserve"> used in the current work</w:t>
      </w:r>
    </w:p>
    <w:tbl>
      <w:tblPr>
        <w:tblW w:w="10056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957"/>
        <w:gridCol w:w="2008"/>
        <w:gridCol w:w="7091"/>
      </w:tblGrid>
      <w:tr w:rsidR="00306806" w:rsidRPr="00AA5809" w:rsidTr="00EE2966">
        <w:trPr>
          <w:trHeight w:val="600"/>
          <w:jc w:val="center"/>
        </w:trPr>
        <w:tc>
          <w:tcPr>
            <w:tcW w:w="957" w:type="dxa"/>
            <w:vAlign w:val="center"/>
          </w:tcPr>
          <w:p w:rsidR="00306806" w:rsidRPr="00AA5809" w:rsidRDefault="00306806" w:rsidP="00EE2966">
            <w:pPr>
              <w:rPr>
                <w:lang w:val="en-GB"/>
              </w:rPr>
            </w:pPr>
            <w:r w:rsidRPr="00AA5809">
              <w:rPr>
                <w:lang w:val="en-GB"/>
              </w:rPr>
              <w:t>Primer</w:t>
            </w:r>
          </w:p>
        </w:tc>
        <w:tc>
          <w:tcPr>
            <w:tcW w:w="2008" w:type="dxa"/>
            <w:vAlign w:val="center"/>
          </w:tcPr>
          <w:p w:rsidR="00306806" w:rsidRPr="00AA5809" w:rsidRDefault="00306806" w:rsidP="00EE2966">
            <w:pPr>
              <w:rPr>
                <w:lang w:val="en-GB"/>
              </w:rPr>
            </w:pPr>
            <w:r w:rsidRPr="00AA5809">
              <w:rPr>
                <w:lang w:val="en-GB"/>
              </w:rPr>
              <w:t>Location</w:t>
            </w:r>
          </w:p>
        </w:tc>
        <w:tc>
          <w:tcPr>
            <w:tcW w:w="7091" w:type="dxa"/>
            <w:vAlign w:val="center"/>
          </w:tcPr>
          <w:p w:rsidR="00306806" w:rsidRPr="00AA5809" w:rsidRDefault="00306806" w:rsidP="00EE2966">
            <w:pPr>
              <w:rPr>
                <w:lang w:val="en-GB"/>
              </w:rPr>
            </w:pPr>
            <w:r w:rsidRPr="00AA5809">
              <w:rPr>
                <w:lang w:val="en-GB"/>
              </w:rPr>
              <w:t>Sequence (</w:t>
            </w:r>
            <w:smartTag w:uri="urn:schemas-microsoft-com:office:smarttags" w:element="metricconverter">
              <w:smartTagPr>
                <w:attr w:name="ProductID" w:val="5’"/>
              </w:smartTagPr>
              <w:r w:rsidRPr="00AA5809">
                <w:rPr>
                  <w:lang w:val="en-GB"/>
                </w:rPr>
                <w:t>5’</w:t>
              </w:r>
            </w:smartTag>
            <w:r w:rsidRPr="00AA5809">
              <w:rPr>
                <w:lang w:val="en-GB"/>
              </w:rPr>
              <w:t xml:space="preserve"> </w:t>
            </w:r>
            <w:r w:rsidRPr="008672F0">
              <w:rPr>
                <w:lang w:val="en-US"/>
              </w:rPr>
              <w:sym w:font="Wingdings" w:char="F0E0"/>
            </w:r>
            <w:r w:rsidRPr="00AA5809">
              <w:rPr>
                <w:lang w:val="en-GB"/>
              </w:rPr>
              <w:t xml:space="preserve">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AA5809">
                <w:rPr>
                  <w:lang w:val="en-GB"/>
                </w:rPr>
                <w:t>3’</w:t>
              </w:r>
            </w:smartTag>
            <w:r w:rsidRPr="00AA5809">
              <w:rPr>
                <w:lang w:val="en-GB"/>
              </w:rPr>
              <w:t>)</w:t>
            </w:r>
          </w:p>
        </w:tc>
      </w:tr>
      <w:tr w:rsidR="00306806" w:rsidRPr="00AA5809" w:rsidTr="00EE2966">
        <w:trPr>
          <w:trHeight w:val="357"/>
          <w:jc w:val="center"/>
        </w:trPr>
        <w:tc>
          <w:tcPr>
            <w:tcW w:w="957" w:type="dxa"/>
            <w:vAlign w:val="center"/>
          </w:tcPr>
          <w:p w:rsidR="00306806" w:rsidRPr="00AA5809" w:rsidRDefault="00306806" w:rsidP="00EE2966">
            <w:pPr>
              <w:rPr>
                <w:lang w:val="en-GB"/>
              </w:rPr>
            </w:pPr>
            <w:r w:rsidRPr="00AA5809">
              <w:rPr>
                <w:lang w:val="en-GB"/>
              </w:rPr>
              <w:t>#</w:t>
            </w:r>
            <w:r>
              <w:rPr>
                <w:lang w:val="en-GB"/>
              </w:rPr>
              <w:t>S</w:t>
            </w:r>
            <w:r w:rsidRPr="00AA5809">
              <w:rPr>
                <w:lang w:val="en-GB"/>
              </w:rPr>
              <w:t xml:space="preserve">1 </w:t>
            </w:r>
          </w:p>
        </w:tc>
        <w:tc>
          <w:tcPr>
            <w:tcW w:w="2008" w:type="dxa"/>
            <w:vAlign w:val="center"/>
          </w:tcPr>
          <w:p w:rsidR="00306806" w:rsidRPr="00AA5809" w:rsidRDefault="00306806" w:rsidP="00EE2966">
            <w:pPr>
              <w:rPr>
                <w:caps/>
                <w:lang w:val="en-GB"/>
              </w:rPr>
            </w:pPr>
            <w:proofErr w:type="spellStart"/>
            <w:r w:rsidRPr="00AA5809">
              <w:rPr>
                <w:lang w:val="en-GB"/>
              </w:rPr>
              <w:t>Exon</w:t>
            </w:r>
            <w:proofErr w:type="spellEnd"/>
            <w:r w:rsidRPr="00AA5809">
              <w:rPr>
                <w:lang w:val="en-GB"/>
              </w:rPr>
              <w:t xml:space="preserve"> 1</w:t>
            </w:r>
          </w:p>
        </w:tc>
        <w:tc>
          <w:tcPr>
            <w:tcW w:w="7091" w:type="dxa"/>
            <w:vAlign w:val="center"/>
          </w:tcPr>
          <w:p w:rsidR="00306806" w:rsidRPr="00AA5809" w:rsidRDefault="00306806" w:rsidP="00EE2966">
            <w:pPr>
              <w:rPr>
                <w:caps/>
                <w:lang w:val="en-GB"/>
              </w:rPr>
            </w:pPr>
            <w:r w:rsidRPr="00AA5809">
              <w:rPr>
                <w:caps/>
                <w:lang w:val="en-GB"/>
              </w:rPr>
              <w:t>ATGGGCCCGCGAGCCAGGCCG</w:t>
            </w:r>
          </w:p>
        </w:tc>
      </w:tr>
      <w:tr w:rsidR="00306806" w:rsidRPr="00AA5809" w:rsidTr="00EE2966">
        <w:trPr>
          <w:trHeight w:val="357"/>
          <w:jc w:val="center"/>
        </w:trPr>
        <w:tc>
          <w:tcPr>
            <w:tcW w:w="957" w:type="dxa"/>
            <w:vAlign w:val="center"/>
          </w:tcPr>
          <w:p w:rsidR="00306806" w:rsidRPr="00AA5809" w:rsidRDefault="00306806" w:rsidP="00EE2966">
            <w:pPr>
              <w:rPr>
                <w:lang w:val="en-GB"/>
              </w:rPr>
            </w:pPr>
            <w:r w:rsidRPr="00AA5809">
              <w:rPr>
                <w:lang w:val="en-GB"/>
              </w:rPr>
              <w:t>#</w:t>
            </w:r>
            <w:r>
              <w:rPr>
                <w:lang w:val="en-GB"/>
              </w:rPr>
              <w:t>S</w:t>
            </w:r>
            <w:r w:rsidRPr="00AA5809">
              <w:rPr>
                <w:lang w:val="en-GB"/>
              </w:rPr>
              <w:t>2</w:t>
            </w:r>
          </w:p>
        </w:tc>
        <w:tc>
          <w:tcPr>
            <w:tcW w:w="2008" w:type="dxa"/>
            <w:vAlign w:val="center"/>
          </w:tcPr>
          <w:p w:rsidR="00306806" w:rsidRPr="00AA5809" w:rsidRDefault="00306806" w:rsidP="00EE2966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Exon</w:t>
            </w:r>
            <w:proofErr w:type="spellEnd"/>
            <w:r>
              <w:rPr>
                <w:lang w:val="en-GB"/>
              </w:rPr>
              <w:t xml:space="preserve"> 3</w:t>
            </w:r>
          </w:p>
        </w:tc>
        <w:tc>
          <w:tcPr>
            <w:tcW w:w="7091" w:type="dxa"/>
            <w:vAlign w:val="center"/>
          </w:tcPr>
          <w:p w:rsidR="00306806" w:rsidRPr="00AA5809" w:rsidRDefault="00306806" w:rsidP="00EE2966">
            <w:pPr>
              <w:rPr>
                <w:lang w:val="en-GB"/>
              </w:rPr>
            </w:pPr>
            <w:r>
              <w:rPr>
                <w:lang w:val="en-GB"/>
              </w:rPr>
              <w:t>CTGTTCTGCCTGGCCCGAATCTTGTGCCTTTCC</w:t>
            </w:r>
          </w:p>
        </w:tc>
      </w:tr>
      <w:tr w:rsidR="00306806" w:rsidRPr="008672F0" w:rsidTr="00EE2966">
        <w:trPr>
          <w:trHeight w:val="357"/>
          <w:jc w:val="center"/>
        </w:trPr>
        <w:tc>
          <w:tcPr>
            <w:tcW w:w="957" w:type="dxa"/>
            <w:vAlign w:val="center"/>
          </w:tcPr>
          <w:p w:rsidR="00306806" w:rsidRPr="00AA5809" w:rsidRDefault="00306806" w:rsidP="00EE2966">
            <w:pPr>
              <w:rPr>
                <w:lang w:val="en-GB"/>
              </w:rPr>
            </w:pPr>
            <w:r w:rsidRPr="00AA5809">
              <w:rPr>
                <w:lang w:val="en-GB"/>
              </w:rPr>
              <w:t>#</w:t>
            </w:r>
            <w:r>
              <w:rPr>
                <w:lang w:val="en-GB"/>
              </w:rPr>
              <w:t>S</w:t>
            </w:r>
            <w:r w:rsidRPr="00AA5809">
              <w:rPr>
                <w:lang w:val="en-GB"/>
              </w:rPr>
              <w:t>3</w:t>
            </w:r>
          </w:p>
        </w:tc>
        <w:tc>
          <w:tcPr>
            <w:tcW w:w="2008" w:type="dxa"/>
            <w:vAlign w:val="center"/>
          </w:tcPr>
          <w:p w:rsidR="00306806" w:rsidRPr="004010E8" w:rsidRDefault="00306806" w:rsidP="00EE2966">
            <w:pPr>
              <w:rPr>
                <w:caps/>
                <w:lang w:val="en-GB"/>
              </w:rPr>
            </w:pPr>
            <w:proofErr w:type="spellStart"/>
            <w:r w:rsidRPr="00AA5809">
              <w:rPr>
                <w:lang w:val="en-GB"/>
              </w:rPr>
              <w:t>Exon</w:t>
            </w:r>
            <w:proofErr w:type="spellEnd"/>
            <w:r w:rsidRPr="00AA5809">
              <w:rPr>
                <w:lang w:val="en-GB"/>
              </w:rPr>
              <w:t xml:space="preserve"> </w:t>
            </w:r>
            <w:r>
              <w:rPr>
                <w:lang w:val="en-GB"/>
              </w:rPr>
              <w:t>2</w:t>
            </w:r>
          </w:p>
        </w:tc>
        <w:tc>
          <w:tcPr>
            <w:tcW w:w="7091" w:type="dxa"/>
            <w:vAlign w:val="center"/>
          </w:tcPr>
          <w:p w:rsidR="00306806" w:rsidRPr="008672F0" w:rsidRDefault="00306806" w:rsidP="00EE2966">
            <w:pPr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GCTGTTCGTGTTCTATGATCATGAGAGTCGCCGTGTGG</w:t>
            </w:r>
          </w:p>
        </w:tc>
      </w:tr>
      <w:tr w:rsidR="00306806" w:rsidRPr="008672F0" w:rsidTr="00EE2966">
        <w:trPr>
          <w:trHeight w:val="357"/>
          <w:jc w:val="center"/>
        </w:trPr>
        <w:tc>
          <w:tcPr>
            <w:tcW w:w="957" w:type="dxa"/>
            <w:vAlign w:val="center"/>
          </w:tcPr>
          <w:p w:rsidR="00306806" w:rsidRPr="008672F0" w:rsidRDefault="00306806" w:rsidP="00EE2966">
            <w:r w:rsidRPr="008672F0">
              <w:t>#</w:t>
            </w:r>
            <w:r>
              <w:t>S</w:t>
            </w:r>
            <w:r w:rsidRPr="008672F0">
              <w:t>4</w:t>
            </w:r>
          </w:p>
        </w:tc>
        <w:tc>
          <w:tcPr>
            <w:tcW w:w="2008" w:type="dxa"/>
            <w:vAlign w:val="center"/>
          </w:tcPr>
          <w:p w:rsidR="00306806" w:rsidRPr="004010E8" w:rsidRDefault="00306806" w:rsidP="00EE2966">
            <w:proofErr w:type="spellStart"/>
            <w:r w:rsidRPr="004010E8">
              <w:t>Exon</w:t>
            </w:r>
            <w:proofErr w:type="spellEnd"/>
            <w:r w:rsidRPr="004010E8">
              <w:t xml:space="preserve"> </w:t>
            </w:r>
            <w:r>
              <w:t>4</w:t>
            </w:r>
          </w:p>
        </w:tc>
        <w:tc>
          <w:tcPr>
            <w:tcW w:w="7091" w:type="dxa"/>
            <w:vAlign w:val="center"/>
          </w:tcPr>
          <w:p w:rsidR="00306806" w:rsidRPr="008672F0" w:rsidRDefault="00306806" w:rsidP="00EE2966">
            <w:r>
              <w:t>GGGCAATACGTCTTTAGGTTCGAACTCCTTGGCATCC</w:t>
            </w:r>
          </w:p>
        </w:tc>
      </w:tr>
    </w:tbl>
    <w:p w:rsidR="00306806" w:rsidRDefault="00306806" w:rsidP="00306806"/>
    <w:p w:rsidR="00306806" w:rsidRDefault="00306806" w:rsidP="008C1D0D">
      <w:pPr>
        <w:spacing w:line="480" w:lineRule="auto"/>
        <w:rPr>
          <w:b/>
          <w:lang w:val="en-GB"/>
        </w:rPr>
      </w:pPr>
    </w:p>
    <w:sectPr w:rsidR="00306806" w:rsidSect="00B45B9C">
      <w:footerReference w:type="even" r:id="rId7"/>
      <w:footerReference w:type="default" r:id="rId8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2049" w:rsidRDefault="00222049">
      <w:r>
        <w:separator/>
      </w:r>
    </w:p>
  </w:endnote>
  <w:endnote w:type="continuationSeparator" w:id="0">
    <w:p w:rsidR="00222049" w:rsidRDefault="0022204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568B" w:rsidRDefault="00C46288" w:rsidP="00120DDA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C3568B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C3568B" w:rsidRDefault="00C3568B" w:rsidP="00EC5E7C">
    <w:pPr>
      <w:pStyle w:val="Rodap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568B" w:rsidRDefault="00C46288" w:rsidP="00120DDA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C3568B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A90D1A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C3568B" w:rsidRDefault="00C3568B" w:rsidP="00EC5E7C">
    <w:pPr>
      <w:pStyle w:val="Rodap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2049" w:rsidRDefault="00222049">
      <w:r>
        <w:separator/>
      </w:r>
    </w:p>
  </w:footnote>
  <w:footnote w:type="continuationSeparator" w:id="0">
    <w:p w:rsidR="00222049" w:rsidRDefault="0022204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2C5218"/>
    <w:multiLevelType w:val="hybridMultilevel"/>
    <w:tmpl w:val="BF84BDE4"/>
    <w:lvl w:ilvl="0" w:tplc="484282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Franklin Gothic Medium" w:hAnsi="Franklin Gothic Medium" w:hint="default"/>
      </w:rPr>
    </w:lvl>
    <w:lvl w:ilvl="1" w:tplc="047C69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Franklin Gothic Medium" w:hAnsi="Franklin Gothic Medium" w:hint="default"/>
      </w:rPr>
    </w:lvl>
    <w:lvl w:ilvl="2" w:tplc="EC3A2C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Franklin Gothic Medium" w:hAnsi="Franklin Gothic Medium" w:hint="default"/>
      </w:rPr>
    </w:lvl>
    <w:lvl w:ilvl="3" w:tplc="2556CA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Franklin Gothic Medium" w:hAnsi="Franklin Gothic Medium" w:hint="default"/>
      </w:rPr>
    </w:lvl>
    <w:lvl w:ilvl="4" w:tplc="9294C9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Franklin Gothic Medium" w:hAnsi="Franklin Gothic Medium" w:hint="default"/>
      </w:rPr>
    </w:lvl>
    <w:lvl w:ilvl="5" w:tplc="772E90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Franklin Gothic Medium" w:hAnsi="Franklin Gothic Medium" w:hint="default"/>
      </w:rPr>
    </w:lvl>
    <w:lvl w:ilvl="6" w:tplc="7FE600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Franklin Gothic Medium" w:hAnsi="Franklin Gothic Medium" w:hint="default"/>
      </w:rPr>
    </w:lvl>
    <w:lvl w:ilvl="7" w:tplc="2550DF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Franklin Gothic Medium" w:hAnsi="Franklin Gothic Medium" w:hint="default"/>
      </w:rPr>
    </w:lvl>
    <w:lvl w:ilvl="8" w:tplc="2DEE7A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Franklin Gothic Medium" w:hAnsi="Franklin Gothic Medium" w:hint="default"/>
      </w:rPr>
    </w:lvl>
  </w:abstractNum>
  <w:abstractNum w:abstractNumId="1">
    <w:nsid w:val="400300C6"/>
    <w:multiLevelType w:val="hybridMultilevel"/>
    <w:tmpl w:val="D4846218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5C50140"/>
    <w:multiLevelType w:val="hybridMultilevel"/>
    <w:tmpl w:val="24761B2A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A5A326B"/>
    <w:multiLevelType w:val="hybridMultilevel"/>
    <w:tmpl w:val="012087A0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stylePaneFormatFilter w:val="3F01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605B6"/>
    <w:rsid w:val="000016EF"/>
    <w:rsid w:val="00001D13"/>
    <w:rsid w:val="00003D93"/>
    <w:rsid w:val="00022C43"/>
    <w:rsid w:val="00025308"/>
    <w:rsid w:val="00025467"/>
    <w:rsid w:val="000274AF"/>
    <w:rsid w:val="00035207"/>
    <w:rsid w:val="0003628C"/>
    <w:rsid w:val="00056616"/>
    <w:rsid w:val="00056CBA"/>
    <w:rsid w:val="000607D8"/>
    <w:rsid w:val="000626D1"/>
    <w:rsid w:val="000639F5"/>
    <w:rsid w:val="00066262"/>
    <w:rsid w:val="000663AD"/>
    <w:rsid w:val="00077C17"/>
    <w:rsid w:val="000824D7"/>
    <w:rsid w:val="000A50C4"/>
    <w:rsid w:val="000A5BDD"/>
    <w:rsid w:val="000A6522"/>
    <w:rsid w:val="000B728B"/>
    <w:rsid w:val="000B77E2"/>
    <w:rsid w:val="000C0A71"/>
    <w:rsid w:val="000C1A97"/>
    <w:rsid w:val="000C2AFE"/>
    <w:rsid w:val="000C4CFE"/>
    <w:rsid w:val="000C4DCC"/>
    <w:rsid w:val="000C581C"/>
    <w:rsid w:val="000D32A8"/>
    <w:rsid w:val="000E091F"/>
    <w:rsid w:val="000E4EDF"/>
    <w:rsid w:val="000F312F"/>
    <w:rsid w:val="000F51DB"/>
    <w:rsid w:val="00102C6C"/>
    <w:rsid w:val="001052DE"/>
    <w:rsid w:val="0011094E"/>
    <w:rsid w:val="0011151C"/>
    <w:rsid w:val="00120DDA"/>
    <w:rsid w:val="00126AC9"/>
    <w:rsid w:val="001319EB"/>
    <w:rsid w:val="0013350F"/>
    <w:rsid w:val="00135A54"/>
    <w:rsid w:val="00135B20"/>
    <w:rsid w:val="00136D00"/>
    <w:rsid w:val="00136DF9"/>
    <w:rsid w:val="001432D5"/>
    <w:rsid w:val="00145D44"/>
    <w:rsid w:val="0014787F"/>
    <w:rsid w:val="00147B5F"/>
    <w:rsid w:val="0015082D"/>
    <w:rsid w:val="00153022"/>
    <w:rsid w:val="00155A44"/>
    <w:rsid w:val="00163B11"/>
    <w:rsid w:val="00163F90"/>
    <w:rsid w:val="001660E2"/>
    <w:rsid w:val="00170B4A"/>
    <w:rsid w:val="0017135B"/>
    <w:rsid w:val="00174AD0"/>
    <w:rsid w:val="00177805"/>
    <w:rsid w:val="001819C1"/>
    <w:rsid w:val="00181DEF"/>
    <w:rsid w:val="00192773"/>
    <w:rsid w:val="00192EA9"/>
    <w:rsid w:val="00196768"/>
    <w:rsid w:val="001A1E5D"/>
    <w:rsid w:val="001B28BB"/>
    <w:rsid w:val="001B4B77"/>
    <w:rsid w:val="001B67BD"/>
    <w:rsid w:val="001C438F"/>
    <w:rsid w:val="001D025A"/>
    <w:rsid w:val="001D0AD8"/>
    <w:rsid w:val="001D31CC"/>
    <w:rsid w:val="001D572D"/>
    <w:rsid w:val="001D7847"/>
    <w:rsid w:val="001F266F"/>
    <w:rsid w:val="001F3B65"/>
    <w:rsid w:val="001F674E"/>
    <w:rsid w:val="00203D2A"/>
    <w:rsid w:val="00205FC7"/>
    <w:rsid w:val="00206EA1"/>
    <w:rsid w:val="00222049"/>
    <w:rsid w:val="0022415C"/>
    <w:rsid w:val="0022670E"/>
    <w:rsid w:val="00230B0B"/>
    <w:rsid w:val="00231E7F"/>
    <w:rsid w:val="00233D57"/>
    <w:rsid w:val="00250387"/>
    <w:rsid w:val="00254772"/>
    <w:rsid w:val="0025681D"/>
    <w:rsid w:val="00257B8C"/>
    <w:rsid w:val="00266231"/>
    <w:rsid w:val="00273717"/>
    <w:rsid w:val="00291E15"/>
    <w:rsid w:val="00293CAA"/>
    <w:rsid w:val="002B7CAA"/>
    <w:rsid w:val="002C55AC"/>
    <w:rsid w:val="002D1440"/>
    <w:rsid w:val="002D5DB0"/>
    <w:rsid w:val="002F364C"/>
    <w:rsid w:val="002F77DF"/>
    <w:rsid w:val="00306806"/>
    <w:rsid w:val="00314183"/>
    <w:rsid w:val="003206EC"/>
    <w:rsid w:val="003208F5"/>
    <w:rsid w:val="00320969"/>
    <w:rsid w:val="00322498"/>
    <w:rsid w:val="00323653"/>
    <w:rsid w:val="003269A4"/>
    <w:rsid w:val="00327038"/>
    <w:rsid w:val="00332483"/>
    <w:rsid w:val="003431AE"/>
    <w:rsid w:val="00352FF3"/>
    <w:rsid w:val="003616C1"/>
    <w:rsid w:val="00362D14"/>
    <w:rsid w:val="00363AA1"/>
    <w:rsid w:val="00365690"/>
    <w:rsid w:val="00366902"/>
    <w:rsid w:val="0036761F"/>
    <w:rsid w:val="0037613B"/>
    <w:rsid w:val="003843CF"/>
    <w:rsid w:val="00386718"/>
    <w:rsid w:val="00386D2C"/>
    <w:rsid w:val="003950C5"/>
    <w:rsid w:val="00396DEA"/>
    <w:rsid w:val="003A0C1E"/>
    <w:rsid w:val="003A17E6"/>
    <w:rsid w:val="003A1EBE"/>
    <w:rsid w:val="003A2A38"/>
    <w:rsid w:val="003B3265"/>
    <w:rsid w:val="003B55E6"/>
    <w:rsid w:val="003C0AE6"/>
    <w:rsid w:val="003C1F8D"/>
    <w:rsid w:val="003C5313"/>
    <w:rsid w:val="003C759F"/>
    <w:rsid w:val="003C7D51"/>
    <w:rsid w:val="003D1C39"/>
    <w:rsid w:val="003D3329"/>
    <w:rsid w:val="003D71FB"/>
    <w:rsid w:val="003E4932"/>
    <w:rsid w:val="003E622D"/>
    <w:rsid w:val="004010E8"/>
    <w:rsid w:val="004045D7"/>
    <w:rsid w:val="004117A5"/>
    <w:rsid w:val="00412FD7"/>
    <w:rsid w:val="00413CB2"/>
    <w:rsid w:val="00413D35"/>
    <w:rsid w:val="004211A6"/>
    <w:rsid w:val="00424300"/>
    <w:rsid w:val="00427C41"/>
    <w:rsid w:val="00433A55"/>
    <w:rsid w:val="00434111"/>
    <w:rsid w:val="0043544A"/>
    <w:rsid w:val="00440EC4"/>
    <w:rsid w:val="00445D44"/>
    <w:rsid w:val="004504A2"/>
    <w:rsid w:val="00451944"/>
    <w:rsid w:val="00452154"/>
    <w:rsid w:val="004539EB"/>
    <w:rsid w:val="00454B5C"/>
    <w:rsid w:val="00464B88"/>
    <w:rsid w:val="004654A9"/>
    <w:rsid w:val="0047198B"/>
    <w:rsid w:val="00472C3D"/>
    <w:rsid w:val="00477F93"/>
    <w:rsid w:val="00480BF8"/>
    <w:rsid w:val="00485162"/>
    <w:rsid w:val="004926DA"/>
    <w:rsid w:val="004A1EB0"/>
    <w:rsid w:val="004A2A8B"/>
    <w:rsid w:val="004A2B58"/>
    <w:rsid w:val="004A3EF9"/>
    <w:rsid w:val="004B1147"/>
    <w:rsid w:val="004B1630"/>
    <w:rsid w:val="004B72B3"/>
    <w:rsid w:val="004B78E4"/>
    <w:rsid w:val="004B78E7"/>
    <w:rsid w:val="004B7B59"/>
    <w:rsid w:val="004C014C"/>
    <w:rsid w:val="004C2726"/>
    <w:rsid w:val="004C469B"/>
    <w:rsid w:val="004E7428"/>
    <w:rsid w:val="004F4704"/>
    <w:rsid w:val="004F5D47"/>
    <w:rsid w:val="004F6495"/>
    <w:rsid w:val="00506BB5"/>
    <w:rsid w:val="00513134"/>
    <w:rsid w:val="00514826"/>
    <w:rsid w:val="00515774"/>
    <w:rsid w:val="00515C39"/>
    <w:rsid w:val="00524285"/>
    <w:rsid w:val="00531392"/>
    <w:rsid w:val="00540DB3"/>
    <w:rsid w:val="00540ED3"/>
    <w:rsid w:val="0054118E"/>
    <w:rsid w:val="00544207"/>
    <w:rsid w:val="005443E6"/>
    <w:rsid w:val="00545408"/>
    <w:rsid w:val="00550B56"/>
    <w:rsid w:val="00551A67"/>
    <w:rsid w:val="005648F2"/>
    <w:rsid w:val="00565DEE"/>
    <w:rsid w:val="00570F83"/>
    <w:rsid w:val="00573B4C"/>
    <w:rsid w:val="00575DC1"/>
    <w:rsid w:val="00590EB5"/>
    <w:rsid w:val="00592007"/>
    <w:rsid w:val="00597AE3"/>
    <w:rsid w:val="005B0771"/>
    <w:rsid w:val="005C2508"/>
    <w:rsid w:val="005C2631"/>
    <w:rsid w:val="005D37AB"/>
    <w:rsid w:val="005F2E01"/>
    <w:rsid w:val="005F691C"/>
    <w:rsid w:val="005F6B37"/>
    <w:rsid w:val="006000C9"/>
    <w:rsid w:val="006023FF"/>
    <w:rsid w:val="006039CF"/>
    <w:rsid w:val="006048B2"/>
    <w:rsid w:val="00604AE0"/>
    <w:rsid w:val="00610D6F"/>
    <w:rsid w:val="00611965"/>
    <w:rsid w:val="006158CC"/>
    <w:rsid w:val="0062257D"/>
    <w:rsid w:val="00627085"/>
    <w:rsid w:val="00632BD3"/>
    <w:rsid w:val="0063717F"/>
    <w:rsid w:val="006375B3"/>
    <w:rsid w:val="006418C2"/>
    <w:rsid w:val="006418D3"/>
    <w:rsid w:val="00652537"/>
    <w:rsid w:val="00656E87"/>
    <w:rsid w:val="00674A35"/>
    <w:rsid w:val="00680410"/>
    <w:rsid w:val="00683EF1"/>
    <w:rsid w:val="006960C1"/>
    <w:rsid w:val="00697BDC"/>
    <w:rsid w:val="006A0007"/>
    <w:rsid w:val="006A12DF"/>
    <w:rsid w:val="006A213E"/>
    <w:rsid w:val="006A39A5"/>
    <w:rsid w:val="006A60C9"/>
    <w:rsid w:val="006A7E81"/>
    <w:rsid w:val="006B0A2B"/>
    <w:rsid w:val="006B1E02"/>
    <w:rsid w:val="006B61E3"/>
    <w:rsid w:val="006B65C7"/>
    <w:rsid w:val="006B7CAB"/>
    <w:rsid w:val="006C0778"/>
    <w:rsid w:val="006C12CD"/>
    <w:rsid w:val="006C2797"/>
    <w:rsid w:val="006C5BA3"/>
    <w:rsid w:val="006C69D7"/>
    <w:rsid w:val="006D3AC9"/>
    <w:rsid w:val="006E3309"/>
    <w:rsid w:val="006E547D"/>
    <w:rsid w:val="006E6125"/>
    <w:rsid w:val="006E7D1F"/>
    <w:rsid w:val="00706E73"/>
    <w:rsid w:val="00707225"/>
    <w:rsid w:val="0071368F"/>
    <w:rsid w:val="00722046"/>
    <w:rsid w:val="00732068"/>
    <w:rsid w:val="00732734"/>
    <w:rsid w:val="0073692D"/>
    <w:rsid w:val="0074045B"/>
    <w:rsid w:val="00744717"/>
    <w:rsid w:val="00744AE0"/>
    <w:rsid w:val="0074555E"/>
    <w:rsid w:val="00755171"/>
    <w:rsid w:val="00755F9A"/>
    <w:rsid w:val="00756474"/>
    <w:rsid w:val="00757589"/>
    <w:rsid w:val="007609D5"/>
    <w:rsid w:val="007622F1"/>
    <w:rsid w:val="007633C5"/>
    <w:rsid w:val="00766F3B"/>
    <w:rsid w:val="00782E62"/>
    <w:rsid w:val="00785697"/>
    <w:rsid w:val="00787FF2"/>
    <w:rsid w:val="007916A9"/>
    <w:rsid w:val="00791DAC"/>
    <w:rsid w:val="007B0963"/>
    <w:rsid w:val="007B765A"/>
    <w:rsid w:val="007C208E"/>
    <w:rsid w:val="007C3685"/>
    <w:rsid w:val="007C659B"/>
    <w:rsid w:val="007C6933"/>
    <w:rsid w:val="007D593C"/>
    <w:rsid w:val="007E0EAF"/>
    <w:rsid w:val="007E3406"/>
    <w:rsid w:val="007E3E9B"/>
    <w:rsid w:val="007E4A52"/>
    <w:rsid w:val="007E6CA1"/>
    <w:rsid w:val="007F0DD6"/>
    <w:rsid w:val="007F2555"/>
    <w:rsid w:val="007F414B"/>
    <w:rsid w:val="007F42D9"/>
    <w:rsid w:val="007F47C1"/>
    <w:rsid w:val="007F5A00"/>
    <w:rsid w:val="0081705E"/>
    <w:rsid w:val="00820BCA"/>
    <w:rsid w:val="00823095"/>
    <w:rsid w:val="00830B99"/>
    <w:rsid w:val="00833862"/>
    <w:rsid w:val="00851D50"/>
    <w:rsid w:val="00855AC3"/>
    <w:rsid w:val="00856A1E"/>
    <w:rsid w:val="008621F2"/>
    <w:rsid w:val="00862A3D"/>
    <w:rsid w:val="008646E0"/>
    <w:rsid w:val="008663E1"/>
    <w:rsid w:val="008672F0"/>
    <w:rsid w:val="00876C46"/>
    <w:rsid w:val="00887489"/>
    <w:rsid w:val="00890A0A"/>
    <w:rsid w:val="00894BC9"/>
    <w:rsid w:val="00895A88"/>
    <w:rsid w:val="008A4166"/>
    <w:rsid w:val="008B506B"/>
    <w:rsid w:val="008C09B2"/>
    <w:rsid w:val="008C1497"/>
    <w:rsid w:val="008C1D0D"/>
    <w:rsid w:val="008C3366"/>
    <w:rsid w:val="008C3520"/>
    <w:rsid w:val="008C3AB3"/>
    <w:rsid w:val="008C42C1"/>
    <w:rsid w:val="008D199D"/>
    <w:rsid w:val="008E380B"/>
    <w:rsid w:val="008E728B"/>
    <w:rsid w:val="008F3443"/>
    <w:rsid w:val="008F77F2"/>
    <w:rsid w:val="0090210D"/>
    <w:rsid w:val="009051E2"/>
    <w:rsid w:val="009059A3"/>
    <w:rsid w:val="0091755D"/>
    <w:rsid w:val="009205DD"/>
    <w:rsid w:val="0092256A"/>
    <w:rsid w:val="009259CF"/>
    <w:rsid w:val="00932DB4"/>
    <w:rsid w:val="00940A26"/>
    <w:rsid w:val="00943299"/>
    <w:rsid w:val="009456A0"/>
    <w:rsid w:val="00945A69"/>
    <w:rsid w:val="0095436C"/>
    <w:rsid w:val="009605B6"/>
    <w:rsid w:val="009725A2"/>
    <w:rsid w:val="00983096"/>
    <w:rsid w:val="0098423E"/>
    <w:rsid w:val="00992D99"/>
    <w:rsid w:val="009941FD"/>
    <w:rsid w:val="00997303"/>
    <w:rsid w:val="009A1AFF"/>
    <w:rsid w:val="009A23D7"/>
    <w:rsid w:val="009A29AC"/>
    <w:rsid w:val="009A4318"/>
    <w:rsid w:val="009A753B"/>
    <w:rsid w:val="009E151C"/>
    <w:rsid w:val="009E292D"/>
    <w:rsid w:val="009E7112"/>
    <w:rsid w:val="009F0BB0"/>
    <w:rsid w:val="009F2187"/>
    <w:rsid w:val="009F7FFA"/>
    <w:rsid w:val="00A15CD8"/>
    <w:rsid w:val="00A22D1D"/>
    <w:rsid w:val="00A23061"/>
    <w:rsid w:val="00A23E09"/>
    <w:rsid w:val="00A23E3B"/>
    <w:rsid w:val="00A329B9"/>
    <w:rsid w:val="00A33434"/>
    <w:rsid w:val="00A347C6"/>
    <w:rsid w:val="00A40A70"/>
    <w:rsid w:val="00A42523"/>
    <w:rsid w:val="00A52282"/>
    <w:rsid w:val="00A5658D"/>
    <w:rsid w:val="00A61899"/>
    <w:rsid w:val="00A61C04"/>
    <w:rsid w:val="00A61DF7"/>
    <w:rsid w:val="00A66807"/>
    <w:rsid w:val="00A8429F"/>
    <w:rsid w:val="00A90D1A"/>
    <w:rsid w:val="00A925E8"/>
    <w:rsid w:val="00AA0E43"/>
    <w:rsid w:val="00AA2B71"/>
    <w:rsid w:val="00AA50BC"/>
    <w:rsid w:val="00AA5809"/>
    <w:rsid w:val="00AB24B4"/>
    <w:rsid w:val="00AC08CB"/>
    <w:rsid w:val="00AD55A3"/>
    <w:rsid w:val="00AE4F09"/>
    <w:rsid w:val="00AF0642"/>
    <w:rsid w:val="00B00F58"/>
    <w:rsid w:val="00B01552"/>
    <w:rsid w:val="00B17158"/>
    <w:rsid w:val="00B20D7E"/>
    <w:rsid w:val="00B21011"/>
    <w:rsid w:val="00B21BBC"/>
    <w:rsid w:val="00B23B49"/>
    <w:rsid w:val="00B27A8F"/>
    <w:rsid w:val="00B3283B"/>
    <w:rsid w:val="00B45B9C"/>
    <w:rsid w:val="00B45F64"/>
    <w:rsid w:val="00B46931"/>
    <w:rsid w:val="00B472D9"/>
    <w:rsid w:val="00B5569B"/>
    <w:rsid w:val="00B5577C"/>
    <w:rsid w:val="00B557DF"/>
    <w:rsid w:val="00B57404"/>
    <w:rsid w:val="00B617DE"/>
    <w:rsid w:val="00B61CD9"/>
    <w:rsid w:val="00B6794D"/>
    <w:rsid w:val="00B70F61"/>
    <w:rsid w:val="00B71CDC"/>
    <w:rsid w:val="00B741E2"/>
    <w:rsid w:val="00B74570"/>
    <w:rsid w:val="00B94402"/>
    <w:rsid w:val="00B947D7"/>
    <w:rsid w:val="00B94CAA"/>
    <w:rsid w:val="00B951C6"/>
    <w:rsid w:val="00BA31E9"/>
    <w:rsid w:val="00BA41C3"/>
    <w:rsid w:val="00BB6CF3"/>
    <w:rsid w:val="00BC2FD1"/>
    <w:rsid w:val="00BC3309"/>
    <w:rsid w:val="00BC7331"/>
    <w:rsid w:val="00BC78DF"/>
    <w:rsid w:val="00BD3331"/>
    <w:rsid w:val="00BD44EB"/>
    <w:rsid w:val="00BD4556"/>
    <w:rsid w:val="00BD7E3B"/>
    <w:rsid w:val="00BE0FE0"/>
    <w:rsid w:val="00BF1566"/>
    <w:rsid w:val="00BF4C0E"/>
    <w:rsid w:val="00BF7BD1"/>
    <w:rsid w:val="00C005E2"/>
    <w:rsid w:val="00C00970"/>
    <w:rsid w:val="00C0170F"/>
    <w:rsid w:val="00C02A4C"/>
    <w:rsid w:val="00C032FD"/>
    <w:rsid w:val="00C05B79"/>
    <w:rsid w:val="00C103A4"/>
    <w:rsid w:val="00C21F9A"/>
    <w:rsid w:val="00C23AED"/>
    <w:rsid w:val="00C26DC1"/>
    <w:rsid w:val="00C34B08"/>
    <w:rsid w:val="00C3568B"/>
    <w:rsid w:val="00C4311F"/>
    <w:rsid w:val="00C4475E"/>
    <w:rsid w:val="00C46288"/>
    <w:rsid w:val="00C5368A"/>
    <w:rsid w:val="00C56932"/>
    <w:rsid w:val="00C608CA"/>
    <w:rsid w:val="00C637E0"/>
    <w:rsid w:val="00C65A26"/>
    <w:rsid w:val="00C679F7"/>
    <w:rsid w:val="00C71813"/>
    <w:rsid w:val="00C9581D"/>
    <w:rsid w:val="00C96154"/>
    <w:rsid w:val="00CA076F"/>
    <w:rsid w:val="00CA5482"/>
    <w:rsid w:val="00CA5D9D"/>
    <w:rsid w:val="00CA7204"/>
    <w:rsid w:val="00CB6BDF"/>
    <w:rsid w:val="00CB6EE6"/>
    <w:rsid w:val="00CB7251"/>
    <w:rsid w:val="00CB7924"/>
    <w:rsid w:val="00CC048D"/>
    <w:rsid w:val="00CC2A33"/>
    <w:rsid w:val="00CC3D14"/>
    <w:rsid w:val="00CC67B0"/>
    <w:rsid w:val="00CD27AF"/>
    <w:rsid w:val="00CD3597"/>
    <w:rsid w:val="00CD58B4"/>
    <w:rsid w:val="00CD5CD2"/>
    <w:rsid w:val="00CE1556"/>
    <w:rsid w:val="00CE3A4A"/>
    <w:rsid w:val="00CE688A"/>
    <w:rsid w:val="00CF4257"/>
    <w:rsid w:val="00CF698C"/>
    <w:rsid w:val="00D003C9"/>
    <w:rsid w:val="00D037B1"/>
    <w:rsid w:val="00D043D9"/>
    <w:rsid w:val="00D07DE6"/>
    <w:rsid w:val="00D109F3"/>
    <w:rsid w:val="00D1409E"/>
    <w:rsid w:val="00D20E7E"/>
    <w:rsid w:val="00D22F01"/>
    <w:rsid w:val="00D23730"/>
    <w:rsid w:val="00D24CDC"/>
    <w:rsid w:val="00D36AFB"/>
    <w:rsid w:val="00D36E1D"/>
    <w:rsid w:val="00D45EBA"/>
    <w:rsid w:val="00D508D6"/>
    <w:rsid w:val="00D52401"/>
    <w:rsid w:val="00D55B5B"/>
    <w:rsid w:val="00D605AD"/>
    <w:rsid w:val="00D6261D"/>
    <w:rsid w:val="00D66825"/>
    <w:rsid w:val="00D70720"/>
    <w:rsid w:val="00D72628"/>
    <w:rsid w:val="00D844FE"/>
    <w:rsid w:val="00D94A5A"/>
    <w:rsid w:val="00DA01FB"/>
    <w:rsid w:val="00DB432C"/>
    <w:rsid w:val="00DC2F46"/>
    <w:rsid w:val="00DC3970"/>
    <w:rsid w:val="00DC5DC8"/>
    <w:rsid w:val="00DC6364"/>
    <w:rsid w:val="00DD13CA"/>
    <w:rsid w:val="00DE3A03"/>
    <w:rsid w:val="00DE3C1C"/>
    <w:rsid w:val="00DE474D"/>
    <w:rsid w:val="00DE59F6"/>
    <w:rsid w:val="00DF12C5"/>
    <w:rsid w:val="00DF1402"/>
    <w:rsid w:val="00DF665F"/>
    <w:rsid w:val="00E008E4"/>
    <w:rsid w:val="00E03385"/>
    <w:rsid w:val="00E04446"/>
    <w:rsid w:val="00E04AB3"/>
    <w:rsid w:val="00E14A4A"/>
    <w:rsid w:val="00E167F4"/>
    <w:rsid w:val="00E246FE"/>
    <w:rsid w:val="00E25A1E"/>
    <w:rsid w:val="00E30B8E"/>
    <w:rsid w:val="00E32EEE"/>
    <w:rsid w:val="00E4052A"/>
    <w:rsid w:val="00E52201"/>
    <w:rsid w:val="00E542AF"/>
    <w:rsid w:val="00E56E32"/>
    <w:rsid w:val="00E63CA5"/>
    <w:rsid w:val="00E647E5"/>
    <w:rsid w:val="00E66AFC"/>
    <w:rsid w:val="00E739AD"/>
    <w:rsid w:val="00E7419A"/>
    <w:rsid w:val="00E74AE5"/>
    <w:rsid w:val="00E74C7C"/>
    <w:rsid w:val="00E81496"/>
    <w:rsid w:val="00E83110"/>
    <w:rsid w:val="00E8479F"/>
    <w:rsid w:val="00E84C51"/>
    <w:rsid w:val="00E95273"/>
    <w:rsid w:val="00E95EEF"/>
    <w:rsid w:val="00E970BC"/>
    <w:rsid w:val="00EA29D0"/>
    <w:rsid w:val="00EA3146"/>
    <w:rsid w:val="00EB1F56"/>
    <w:rsid w:val="00EB514D"/>
    <w:rsid w:val="00EB5F2D"/>
    <w:rsid w:val="00EC0F06"/>
    <w:rsid w:val="00EC5439"/>
    <w:rsid w:val="00EC5E7C"/>
    <w:rsid w:val="00ED0BFA"/>
    <w:rsid w:val="00ED2087"/>
    <w:rsid w:val="00EE2741"/>
    <w:rsid w:val="00EE2966"/>
    <w:rsid w:val="00EE5001"/>
    <w:rsid w:val="00EE6651"/>
    <w:rsid w:val="00EE680A"/>
    <w:rsid w:val="00F12591"/>
    <w:rsid w:val="00F1435A"/>
    <w:rsid w:val="00F204C6"/>
    <w:rsid w:val="00F21313"/>
    <w:rsid w:val="00F21555"/>
    <w:rsid w:val="00F226D6"/>
    <w:rsid w:val="00F312A9"/>
    <w:rsid w:val="00F322E0"/>
    <w:rsid w:val="00F350F7"/>
    <w:rsid w:val="00F354F1"/>
    <w:rsid w:val="00F376AB"/>
    <w:rsid w:val="00F44FC2"/>
    <w:rsid w:val="00F466A5"/>
    <w:rsid w:val="00F532C7"/>
    <w:rsid w:val="00F54B51"/>
    <w:rsid w:val="00F55607"/>
    <w:rsid w:val="00F56365"/>
    <w:rsid w:val="00F56D14"/>
    <w:rsid w:val="00F56D25"/>
    <w:rsid w:val="00F673A7"/>
    <w:rsid w:val="00F72A19"/>
    <w:rsid w:val="00F73A6D"/>
    <w:rsid w:val="00F7488A"/>
    <w:rsid w:val="00F7546F"/>
    <w:rsid w:val="00F760AA"/>
    <w:rsid w:val="00F825D5"/>
    <w:rsid w:val="00F82E8E"/>
    <w:rsid w:val="00F83838"/>
    <w:rsid w:val="00F861D2"/>
    <w:rsid w:val="00FA609E"/>
    <w:rsid w:val="00FB0ACD"/>
    <w:rsid w:val="00FB1B22"/>
    <w:rsid w:val="00FB1F02"/>
    <w:rsid w:val="00FB4659"/>
    <w:rsid w:val="00FB6352"/>
    <w:rsid w:val="00FB6406"/>
    <w:rsid w:val="00FC192F"/>
    <w:rsid w:val="00FC34DB"/>
    <w:rsid w:val="00FE3AAB"/>
    <w:rsid w:val="00FE55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metricconverter"/>
  <w:shapeDefaults>
    <o:shapedefaults v:ext="edit" spidmax="6146">
      <o:colormenu v:ext="edit" fillcolor="red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pt-PT" w:eastAsia="pt-PT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01552"/>
    <w:rPr>
      <w:sz w:val="24"/>
      <w:szCs w:val="24"/>
    </w:rPr>
  </w:style>
  <w:style w:type="paragraph" w:styleId="Ttulo1">
    <w:name w:val="heading 1"/>
    <w:basedOn w:val="Normal"/>
    <w:link w:val="Ttulo1Carcter"/>
    <w:uiPriority w:val="9"/>
    <w:qFormat/>
    <w:rsid w:val="00744AE0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</w:rPr>
  </w:style>
  <w:style w:type="paragraph" w:styleId="Ttulo2">
    <w:name w:val="heading 2"/>
    <w:basedOn w:val="Normal"/>
    <w:next w:val="Normal"/>
    <w:link w:val="Ttulo2Carcter"/>
    <w:qFormat/>
    <w:rsid w:val="0037613B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rsid w:val="009A23D7"/>
    <w:rPr>
      <w:color w:val="0000FF"/>
      <w:u w:val="single"/>
    </w:rPr>
  </w:style>
  <w:style w:type="paragraph" w:styleId="Corpodetexto">
    <w:name w:val="Body Text"/>
    <w:basedOn w:val="Normal"/>
    <w:rsid w:val="003269A4"/>
    <w:pPr>
      <w:spacing w:line="360" w:lineRule="auto"/>
      <w:jc w:val="both"/>
    </w:pPr>
  </w:style>
  <w:style w:type="paragraph" w:styleId="Rodap">
    <w:name w:val="footer"/>
    <w:basedOn w:val="Normal"/>
    <w:rsid w:val="00EC5E7C"/>
    <w:pPr>
      <w:tabs>
        <w:tab w:val="center" w:pos="4252"/>
        <w:tab w:val="right" w:pos="8504"/>
      </w:tabs>
    </w:pPr>
  </w:style>
  <w:style w:type="character" w:styleId="Nmerodepgina">
    <w:name w:val="page number"/>
    <w:basedOn w:val="Tipodeletrapredefinidodopargrafo"/>
    <w:rsid w:val="00EC5E7C"/>
  </w:style>
  <w:style w:type="paragraph" w:styleId="Textodebalo">
    <w:name w:val="Balloon Text"/>
    <w:basedOn w:val="Normal"/>
    <w:semiHidden/>
    <w:rsid w:val="00163F90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Tipodeletrapredefinidodopargrafo"/>
    <w:semiHidden/>
    <w:rsid w:val="00F7546F"/>
    <w:rPr>
      <w:sz w:val="16"/>
      <w:szCs w:val="16"/>
    </w:rPr>
  </w:style>
  <w:style w:type="paragraph" w:styleId="Textodecomentrio">
    <w:name w:val="annotation text"/>
    <w:basedOn w:val="Normal"/>
    <w:semiHidden/>
    <w:rsid w:val="00F7546F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semiHidden/>
    <w:rsid w:val="00F7546F"/>
    <w:rPr>
      <w:b/>
      <w:bCs/>
    </w:rPr>
  </w:style>
  <w:style w:type="paragraph" w:customStyle="1" w:styleId="Default">
    <w:name w:val="Default"/>
    <w:rsid w:val="00F466A5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styleId="nfase">
    <w:name w:val="Emphasis"/>
    <w:basedOn w:val="Tipodeletrapredefinidodopargrafo"/>
    <w:qFormat/>
    <w:rsid w:val="00C00970"/>
    <w:rPr>
      <w:i/>
      <w:iCs/>
    </w:rPr>
  </w:style>
  <w:style w:type="paragraph" w:customStyle="1" w:styleId="title1">
    <w:name w:val="title1"/>
    <w:basedOn w:val="Normal"/>
    <w:rsid w:val="000F51DB"/>
    <w:rPr>
      <w:sz w:val="29"/>
      <w:szCs w:val="29"/>
    </w:rPr>
  </w:style>
  <w:style w:type="paragraph" w:customStyle="1" w:styleId="rprtbody1">
    <w:name w:val="rprtbody1"/>
    <w:basedOn w:val="Normal"/>
    <w:rsid w:val="000F51DB"/>
    <w:pPr>
      <w:spacing w:before="34" w:after="34"/>
    </w:pPr>
    <w:rPr>
      <w:sz w:val="28"/>
      <w:szCs w:val="28"/>
    </w:rPr>
  </w:style>
  <w:style w:type="paragraph" w:customStyle="1" w:styleId="aux1">
    <w:name w:val="aux1"/>
    <w:basedOn w:val="Normal"/>
    <w:rsid w:val="000F51DB"/>
    <w:pPr>
      <w:spacing w:line="320" w:lineRule="atLeast"/>
    </w:pPr>
  </w:style>
  <w:style w:type="character" w:customStyle="1" w:styleId="src1">
    <w:name w:val="src1"/>
    <w:basedOn w:val="Tipodeletrapredefinidodopargrafo"/>
    <w:rsid w:val="000F51DB"/>
    <w:rPr>
      <w:vanish w:val="0"/>
      <w:webHidden w:val="0"/>
      <w:specVanish w:val="0"/>
    </w:rPr>
  </w:style>
  <w:style w:type="character" w:customStyle="1" w:styleId="jrnl">
    <w:name w:val="jrnl"/>
    <w:basedOn w:val="Tipodeletrapredefinidodopargrafo"/>
    <w:rsid w:val="000F51DB"/>
  </w:style>
  <w:style w:type="character" w:customStyle="1" w:styleId="Ttulo1Carcter">
    <w:name w:val="Título 1 Carácter"/>
    <w:basedOn w:val="Tipodeletrapredefinidodopargrafo"/>
    <w:link w:val="Ttulo1"/>
    <w:uiPriority w:val="9"/>
    <w:rsid w:val="00744AE0"/>
    <w:rPr>
      <w:b/>
      <w:bCs/>
      <w:kern w:val="36"/>
      <w:sz w:val="36"/>
      <w:szCs w:val="36"/>
    </w:rPr>
  </w:style>
  <w:style w:type="paragraph" w:customStyle="1" w:styleId="citation">
    <w:name w:val="citation"/>
    <w:basedOn w:val="Normal"/>
    <w:rsid w:val="00744AE0"/>
    <w:pPr>
      <w:spacing w:before="100" w:beforeAutospacing="1" w:after="100" w:afterAutospacing="1"/>
    </w:pPr>
  </w:style>
  <w:style w:type="paragraph" w:customStyle="1" w:styleId="aff">
    <w:name w:val="aff"/>
    <w:basedOn w:val="Normal"/>
    <w:rsid w:val="00744AE0"/>
    <w:pPr>
      <w:spacing w:before="100" w:beforeAutospacing="1" w:after="100" w:afterAutospacing="1"/>
    </w:pPr>
  </w:style>
  <w:style w:type="paragraph" w:customStyle="1" w:styleId="authlist">
    <w:name w:val="auth_list"/>
    <w:basedOn w:val="Normal"/>
    <w:rsid w:val="00744AE0"/>
    <w:pPr>
      <w:spacing w:before="100" w:beforeAutospacing="1" w:after="100" w:afterAutospacing="1"/>
    </w:pPr>
  </w:style>
  <w:style w:type="character" w:customStyle="1" w:styleId="Ttulo2Carcter">
    <w:name w:val="Título 2 Carácter"/>
    <w:basedOn w:val="Tipodeletrapredefinidodopargrafo"/>
    <w:link w:val="Ttulo2"/>
    <w:semiHidden/>
    <w:rsid w:val="0037613B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NormalWeb">
    <w:name w:val="Normal (Web)"/>
    <w:basedOn w:val="Normal"/>
    <w:uiPriority w:val="99"/>
    <w:unhideWhenUsed/>
    <w:rsid w:val="0037613B"/>
    <w:pPr>
      <w:spacing w:before="100" w:beforeAutospacing="1" w:after="100" w:afterAutospacing="1"/>
    </w:pPr>
  </w:style>
  <w:style w:type="character" w:styleId="Forte">
    <w:name w:val="Strong"/>
    <w:basedOn w:val="Tipodeletrapredefinidodopargrafo"/>
    <w:uiPriority w:val="22"/>
    <w:qFormat/>
    <w:rsid w:val="0037613B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11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50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45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57259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45900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0215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21525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605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28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57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36329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25361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7491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59862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267742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543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32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89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85727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2930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383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02086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902219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470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09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4251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22230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3267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60102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894443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909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8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349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24992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97386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3134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2947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067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37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21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49556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22974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1798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19986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485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46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477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80398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75659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6467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25168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163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06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81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83548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19089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8251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5181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828804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378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00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96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16680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48167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7207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9013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9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INTRODUCTION</vt:lpstr>
    </vt:vector>
  </TitlesOfParts>
  <Company>Instituto Nacional de Saúde Dr Ricardo Jorge, I.P.</Company>
  <LinksUpToDate>false</LinksUpToDate>
  <CharactersWithSpaces>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creator>Paula Faustino</dc:creator>
  <cp:lastModifiedBy>Rute Martins</cp:lastModifiedBy>
  <cp:revision>3</cp:revision>
  <cp:lastPrinted>2010-05-19T14:19:00Z</cp:lastPrinted>
  <dcterms:created xsi:type="dcterms:W3CDTF">2011-02-14T10:57:00Z</dcterms:created>
  <dcterms:modified xsi:type="dcterms:W3CDTF">2011-02-14T11:03:00Z</dcterms:modified>
</cp:coreProperties>
</file>